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5850"/>
      </w:tblGrid>
      <w:tr w:rsidR="00E6013B" w:rsidRPr="002B1E49" w14:paraId="776232CF" w14:textId="77777777" w:rsidTr="005F5F25">
        <w:trPr>
          <w:trHeight w:val="300"/>
        </w:trPr>
        <w:tc>
          <w:tcPr>
            <w:tcW w:w="747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31D5EFED" w14:textId="77777777" w:rsidR="00E6013B" w:rsidRPr="002B1E49" w:rsidRDefault="00E6013B" w:rsidP="005F5F25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able S2. Homologous landmark descriptions</w:t>
            </w:r>
          </w:p>
        </w:tc>
      </w:tr>
      <w:tr w:rsidR="00E6013B" w:rsidRPr="002B1E49" w14:paraId="499A653A" w14:textId="77777777" w:rsidTr="005F5F25">
        <w:trPr>
          <w:trHeight w:val="300"/>
        </w:trPr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4415A1" w14:textId="77777777" w:rsidR="00E6013B" w:rsidRPr="002B1E49" w:rsidRDefault="00E6013B" w:rsidP="005F5F25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5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FE80A8" w14:textId="77777777" w:rsidR="00E6013B" w:rsidRPr="002B1E49" w:rsidRDefault="00E6013B" w:rsidP="005F5F25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ocation</w:t>
            </w:r>
          </w:p>
        </w:tc>
      </w:tr>
      <w:tr w:rsidR="00E6013B" w:rsidRPr="002B1E49" w14:paraId="54846AEA" w14:textId="77777777" w:rsidTr="005F5F25"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432A44C0" w14:textId="77777777" w:rsidR="00E6013B" w:rsidRPr="002B1E49" w:rsidRDefault="00E6013B" w:rsidP="005F5F25">
            <w:r w:rsidRPr="002B1E49">
              <w:t>1</w:t>
            </w:r>
          </w:p>
        </w:tc>
        <w:tc>
          <w:tcPr>
            <w:tcW w:w="5850" w:type="dxa"/>
            <w:tcBorders>
              <w:top w:val="single" w:sz="4" w:space="0" w:color="auto"/>
            </w:tcBorders>
            <w:noWrap/>
            <w:hideMark/>
          </w:tcPr>
          <w:p w14:paraId="479C5C0E" w14:textId="77777777" w:rsidR="00E6013B" w:rsidRPr="002B1E49" w:rsidRDefault="00E6013B" w:rsidP="005F5F25">
            <w:r w:rsidRPr="002B1E49">
              <w:t>Antero-dorsal border of the incisor</w:t>
            </w:r>
          </w:p>
        </w:tc>
      </w:tr>
      <w:tr w:rsidR="00E6013B" w:rsidRPr="002B1E49" w14:paraId="4FF55EBF" w14:textId="77777777" w:rsidTr="005F5F25">
        <w:trPr>
          <w:trHeight w:val="300"/>
        </w:trPr>
        <w:tc>
          <w:tcPr>
            <w:tcW w:w="1620" w:type="dxa"/>
            <w:noWrap/>
            <w:hideMark/>
          </w:tcPr>
          <w:p w14:paraId="77066713" w14:textId="77777777" w:rsidR="00E6013B" w:rsidRPr="002B1E49" w:rsidRDefault="00E6013B" w:rsidP="005F5F25">
            <w:r w:rsidRPr="002B1E49">
              <w:t>2</w:t>
            </w:r>
          </w:p>
        </w:tc>
        <w:tc>
          <w:tcPr>
            <w:tcW w:w="5850" w:type="dxa"/>
            <w:noWrap/>
            <w:hideMark/>
          </w:tcPr>
          <w:p w14:paraId="4BAD3C76" w14:textId="77777777" w:rsidR="00E6013B" w:rsidRPr="002B1E49" w:rsidRDefault="00E6013B" w:rsidP="005F5F25">
            <w:r w:rsidRPr="002B1E49">
              <w:t>Invagination of the diastema</w:t>
            </w:r>
          </w:p>
        </w:tc>
      </w:tr>
      <w:tr w:rsidR="00E6013B" w:rsidRPr="002B1E49" w14:paraId="1746464F" w14:textId="77777777" w:rsidTr="005F5F25">
        <w:trPr>
          <w:trHeight w:val="300"/>
        </w:trPr>
        <w:tc>
          <w:tcPr>
            <w:tcW w:w="1620" w:type="dxa"/>
            <w:noWrap/>
            <w:hideMark/>
          </w:tcPr>
          <w:p w14:paraId="1340A419" w14:textId="77777777" w:rsidR="00E6013B" w:rsidRPr="002B1E49" w:rsidRDefault="00E6013B" w:rsidP="005F5F25">
            <w:r w:rsidRPr="002B1E49">
              <w:t>3</w:t>
            </w:r>
          </w:p>
        </w:tc>
        <w:tc>
          <w:tcPr>
            <w:tcW w:w="5850" w:type="dxa"/>
            <w:noWrap/>
            <w:hideMark/>
          </w:tcPr>
          <w:p w14:paraId="31E41D56" w14:textId="77777777" w:rsidR="00E6013B" w:rsidRPr="002B1E49" w:rsidRDefault="00E6013B" w:rsidP="005F5F25">
            <w:r w:rsidRPr="002B1E49">
              <w:t>Anterior of the molar tooth-row</w:t>
            </w:r>
          </w:p>
        </w:tc>
      </w:tr>
      <w:tr w:rsidR="00E6013B" w:rsidRPr="002B1E49" w14:paraId="7A80F29E" w14:textId="77777777" w:rsidTr="005F5F25">
        <w:trPr>
          <w:trHeight w:val="300"/>
        </w:trPr>
        <w:tc>
          <w:tcPr>
            <w:tcW w:w="1620" w:type="dxa"/>
            <w:noWrap/>
            <w:hideMark/>
          </w:tcPr>
          <w:p w14:paraId="7E0404E9" w14:textId="77777777" w:rsidR="00E6013B" w:rsidRPr="002B1E49" w:rsidRDefault="00E6013B" w:rsidP="005F5F25">
            <w:r w:rsidRPr="002B1E49">
              <w:t>4</w:t>
            </w:r>
          </w:p>
        </w:tc>
        <w:tc>
          <w:tcPr>
            <w:tcW w:w="5850" w:type="dxa"/>
            <w:noWrap/>
            <w:hideMark/>
          </w:tcPr>
          <w:p w14:paraId="7B3D5208" w14:textId="77777777" w:rsidR="00E6013B" w:rsidRPr="002B1E49" w:rsidRDefault="00E6013B" w:rsidP="005F5F25">
            <w:r w:rsidRPr="002B1E49">
              <w:t>Boundary between M1 and M2</w:t>
            </w:r>
          </w:p>
        </w:tc>
      </w:tr>
      <w:tr w:rsidR="00E6013B" w:rsidRPr="002B1E49" w14:paraId="0F117A86" w14:textId="77777777" w:rsidTr="005F5F25">
        <w:trPr>
          <w:trHeight w:val="300"/>
        </w:trPr>
        <w:tc>
          <w:tcPr>
            <w:tcW w:w="1620" w:type="dxa"/>
            <w:noWrap/>
            <w:hideMark/>
          </w:tcPr>
          <w:p w14:paraId="3FE87F06" w14:textId="77777777" w:rsidR="00E6013B" w:rsidRPr="002B1E49" w:rsidRDefault="00E6013B" w:rsidP="005F5F25">
            <w:r w:rsidRPr="002B1E49">
              <w:t>5</w:t>
            </w:r>
          </w:p>
        </w:tc>
        <w:tc>
          <w:tcPr>
            <w:tcW w:w="5850" w:type="dxa"/>
            <w:noWrap/>
            <w:hideMark/>
          </w:tcPr>
          <w:p w14:paraId="555DEB1C" w14:textId="77777777" w:rsidR="00E6013B" w:rsidRPr="002B1E49" w:rsidRDefault="00E6013B" w:rsidP="005F5F25">
            <w:r w:rsidRPr="002B1E49">
              <w:t>Molar tooth-row and coronoid process intersection</w:t>
            </w:r>
          </w:p>
        </w:tc>
      </w:tr>
      <w:tr w:rsidR="00E6013B" w:rsidRPr="002B1E49" w14:paraId="3F4C84A2" w14:textId="77777777" w:rsidTr="005F5F25">
        <w:trPr>
          <w:trHeight w:val="300"/>
        </w:trPr>
        <w:tc>
          <w:tcPr>
            <w:tcW w:w="1620" w:type="dxa"/>
            <w:noWrap/>
            <w:hideMark/>
          </w:tcPr>
          <w:p w14:paraId="2C9628FE" w14:textId="77777777" w:rsidR="00E6013B" w:rsidRPr="002B1E49" w:rsidRDefault="00E6013B" w:rsidP="005F5F25">
            <w:r w:rsidRPr="002B1E49">
              <w:t>6</w:t>
            </w:r>
          </w:p>
        </w:tc>
        <w:tc>
          <w:tcPr>
            <w:tcW w:w="5850" w:type="dxa"/>
            <w:noWrap/>
            <w:hideMark/>
          </w:tcPr>
          <w:p w14:paraId="17AF6899" w14:textId="77777777" w:rsidR="00E6013B" w:rsidRPr="002B1E49" w:rsidRDefault="00E6013B" w:rsidP="005F5F25">
            <w:r w:rsidRPr="002B1E49">
              <w:t>Tip of the coronoid process</w:t>
            </w:r>
          </w:p>
        </w:tc>
      </w:tr>
      <w:tr w:rsidR="00E6013B" w:rsidRPr="002B1E49" w14:paraId="4DCF4B96" w14:textId="77777777" w:rsidTr="005F5F25">
        <w:trPr>
          <w:trHeight w:val="300"/>
        </w:trPr>
        <w:tc>
          <w:tcPr>
            <w:tcW w:w="1620" w:type="dxa"/>
            <w:noWrap/>
            <w:hideMark/>
          </w:tcPr>
          <w:p w14:paraId="75890687" w14:textId="77777777" w:rsidR="00E6013B" w:rsidRPr="002B1E49" w:rsidRDefault="00E6013B" w:rsidP="005F5F25">
            <w:r w:rsidRPr="002B1E49">
              <w:t>7</w:t>
            </w:r>
          </w:p>
        </w:tc>
        <w:tc>
          <w:tcPr>
            <w:tcW w:w="5850" w:type="dxa"/>
            <w:noWrap/>
            <w:hideMark/>
          </w:tcPr>
          <w:p w14:paraId="24CC546B" w14:textId="77777777" w:rsidR="00E6013B" w:rsidRPr="002B1E49" w:rsidRDefault="00E6013B" w:rsidP="005F5F25">
            <w:r w:rsidRPr="002B1E49">
              <w:t>Most concave point between coronoid and condylar processes</w:t>
            </w:r>
          </w:p>
        </w:tc>
      </w:tr>
      <w:tr w:rsidR="00E6013B" w:rsidRPr="002B1E49" w14:paraId="699103C0" w14:textId="77777777" w:rsidTr="005F5F25">
        <w:trPr>
          <w:trHeight w:val="300"/>
        </w:trPr>
        <w:tc>
          <w:tcPr>
            <w:tcW w:w="1620" w:type="dxa"/>
            <w:noWrap/>
            <w:hideMark/>
          </w:tcPr>
          <w:p w14:paraId="2493949B" w14:textId="77777777" w:rsidR="00E6013B" w:rsidRPr="002B1E49" w:rsidRDefault="00E6013B" w:rsidP="005F5F25">
            <w:r w:rsidRPr="002B1E49">
              <w:t>8</w:t>
            </w:r>
          </w:p>
        </w:tc>
        <w:tc>
          <w:tcPr>
            <w:tcW w:w="5850" w:type="dxa"/>
            <w:noWrap/>
            <w:hideMark/>
          </w:tcPr>
          <w:p w14:paraId="4CB8D35A" w14:textId="77777777" w:rsidR="00E6013B" w:rsidRPr="002B1E49" w:rsidRDefault="00E6013B" w:rsidP="005F5F25">
            <w:r w:rsidRPr="002B1E49">
              <w:t xml:space="preserve">Anterior edge of mandibular condyle </w:t>
            </w:r>
          </w:p>
        </w:tc>
      </w:tr>
      <w:tr w:rsidR="00E6013B" w:rsidRPr="002B1E49" w14:paraId="21BE381C" w14:textId="77777777" w:rsidTr="005F5F25">
        <w:trPr>
          <w:trHeight w:val="300"/>
        </w:trPr>
        <w:tc>
          <w:tcPr>
            <w:tcW w:w="1620" w:type="dxa"/>
            <w:noWrap/>
            <w:hideMark/>
          </w:tcPr>
          <w:p w14:paraId="7B49D7B4" w14:textId="77777777" w:rsidR="00E6013B" w:rsidRPr="002B1E49" w:rsidRDefault="00E6013B" w:rsidP="005F5F25">
            <w:r w:rsidRPr="002B1E49">
              <w:t>9</w:t>
            </w:r>
          </w:p>
        </w:tc>
        <w:tc>
          <w:tcPr>
            <w:tcW w:w="5850" w:type="dxa"/>
            <w:noWrap/>
            <w:hideMark/>
          </w:tcPr>
          <w:p w14:paraId="5AE5175D" w14:textId="77777777" w:rsidR="00E6013B" w:rsidRPr="002B1E49" w:rsidRDefault="00E6013B" w:rsidP="005F5F25">
            <w:r w:rsidRPr="002B1E49">
              <w:t xml:space="preserve">Posterior edge of mandibular condyle </w:t>
            </w:r>
          </w:p>
        </w:tc>
      </w:tr>
      <w:tr w:rsidR="00E6013B" w:rsidRPr="002B1E49" w14:paraId="14E26773" w14:textId="77777777" w:rsidTr="005F5F25">
        <w:trPr>
          <w:trHeight w:val="300"/>
        </w:trPr>
        <w:tc>
          <w:tcPr>
            <w:tcW w:w="1620" w:type="dxa"/>
            <w:noWrap/>
            <w:hideMark/>
          </w:tcPr>
          <w:p w14:paraId="197B3E2D" w14:textId="77777777" w:rsidR="00E6013B" w:rsidRPr="002B1E49" w:rsidRDefault="00E6013B" w:rsidP="005F5F25">
            <w:r w:rsidRPr="002B1E49">
              <w:t>10</w:t>
            </w:r>
          </w:p>
        </w:tc>
        <w:tc>
          <w:tcPr>
            <w:tcW w:w="5850" w:type="dxa"/>
            <w:noWrap/>
            <w:hideMark/>
          </w:tcPr>
          <w:p w14:paraId="280CFA13" w14:textId="77777777" w:rsidR="00E6013B" w:rsidRPr="002B1E49" w:rsidRDefault="00E6013B" w:rsidP="005F5F25">
            <w:r w:rsidRPr="002B1E49">
              <w:t>Tip of the angular process</w:t>
            </w:r>
          </w:p>
        </w:tc>
      </w:tr>
      <w:tr w:rsidR="00E6013B" w:rsidRPr="002B1E49" w14:paraId="7D59C407" w14:textId="77777777" w:rsidTr="005F5F25">
        <w:trPr>
          <w:trHeight w:val="300"/>
        </w:trPr>
        <w:tc>
          <w:tcPr>
            <w:tcW w:w="1620" w:type="dxa"/>
            <w:noWrap/>
            <w:hideMark/>
          </w:tcPr>
          <w:p w14:paraId="4CA75143" w14:textId="77777777" w:rsidR="00E6013B" w:rsidRPr="002B1E49" w:rsidRDefault="00E6013B" w:rsidP="005F5F25">
            <w:r w:rsidRPr="002B1E49">
              <w:t>11</w:t>
            </w:r>
          </w:p>
        </w:tc>
        <w:tc>
          <w:tcPr>
            <w:tcW w:w="5850" w:type="dxa"/>
            <w:noWrap/>
            <w:hideMark/>
          </w:tcPr>
          <w:p w14:paraId="49E550CE" w14:textId="77777777" w:rsidR="00E6013B" w:rsidRPr="002B1E49" w:rsidRDefault="00E6013B" w:rsidP="005F5F25">
            <w:r w:rsidRPr="002B1E49">
              <w:t>Ventral point of the angular process</w:t>
            </w:r>
          </w:p>
        </w:tc>
      </w:tr>
      <w:tr w:rsidR="00E6013B" w:rsidRPr="002B1E49" w14:paraId="23D0E27C" w14:textId="77777777" w:rsidTr="005F5F25">
        <w:trPr>
          <w:trHeight w:val="300"/>
        </w:trPr>
        <w:tc>
          <w:tcPr>
            <w:tcW w:w="1620" w:type="dxa"/>
            <w:noWrap/>
            <w:hideMark/>
          </w:tcPr>
          <w:p w14:paraId="77C22E89" w14:textId="77777777" w:rsidR="00E6013B" w:rsidRPr="002B1E49" w:rsidRDefault="00E6013B" w:rsidP="005F5F25">
            <w:r w:rsidRPr="002B1E49">
              <w:t>12</w:t>
            </w:r>
          </w:p>
        </w:tc>
        <w:tc>
          <w:tcPr>
            <w:tcW w:w="5850" w:type="dxa"/>
            <w:noWrap/>
            <w:hideMark/>
          </w:tcPr>
          <w:p w14:paraId="6F80307B" w14:textId="77777777" w:rsidR="00E6013B" w:rsidRPr="002B1E49" w:rsidRDefault="00E6013B" w:rsidP="005F5F25">
            <w:r w:rsidRPr="002B1E49">
              <w:t>Most concave point of horizontal ramus</w:t>
            </w:r>
          </w:p>
        </w:tc>
      </w:tr>
      <w:tr w:rsidR="00E6013B" w:rsidRPr="002B1E49" w14:paraId="1D1161A9" w14:textId="77777777" w:rsidTr="005F5F25">
        <w:trPr>
          <w:trHeight w:val="300"/>
        </w:trPr>
        <w:tc>
          <w:tcPr>
            <w:tcW w:w="1620" w:type="dxa"/>
            <w:noWrap/>
            <w:hideMark/>
          </w:tcPr>
          <w:p w14:paraId="1F8D7602" w14:textId="77777777" w:rsidR="00E6013B" w:rsidRPr="002B1E49" w:rsidRDefault="00E6013B" w:rsidP="005F5F25">
            <w:r w:rsidRPr="002B1E49">
              <w:t>13</w:t>
            </w:r>
          </w:p>
        </w:tc>
        <w:tc>
          <w:tcPr>
            <w:tcW w:w="5850" w:type="dxa"/>
            <w:noWrap/>
            <w:hideMark/>
          </w:tcPr>
          <w:p w14:paraId="10F4DEBB" w14:textId="77777777" w:rsidR="00E6013B" w:rsidRPr="002B1E49" w:rsidRDefault="00E6013B" w:rsidP="005F5F25">
            <w:r w:rsidRPr="002B1E49">
              <w:t>Posterior point of mandibular symphysis</w:t>
            </w:r>
          </w:p>
        </w:tc>
      </w:tr>
      <w:tr w:rsidR="00E6013B" w:rsidRPr="002B1E49" w14:paraId="6C8A86BB" w14:textId="77777777" w:rsidTr="005F5F25">
        <w:trPr>
          <w:trHeight w:val="80"/>
        </w:trPr>
        <w:tc>
          <w:tcPr>
            <w:tcW w:w="1620" w:type="dxa"/>
            <w:noWrap/>
            <w:hideMark/>
          </w:tcPr>
          <w:p w14:paraId="3EDC4CF0" w14:textId="77777777" w:rsidR="00E6013B" w:rsidRPr="002B1E49" w:rsidRDefault="00E6013B" w:rsidP="005F5F25">
            <w:r w:rsidRPr="002B1E49">
              <w:t>14</w:t>
            </w:r>
          </w:p>
        </w:tc>
        <w:tc>
          <w:tcPr>
            <w:tcW w:w="5850" w:type="dxa"/>
            <w:noWrap/>
            <w:hideMark/>
          </w:tcPr>
          <w:p w14:paraId="2480640A" w14:textId="77777777" w:rsidR="00E6013B" w:rsidRPr="002B1E49" w:rsidRDefault="00E6013B" w:rsidP="005F5F25">
            <w:r w:rsidRPr="002B1E49">
              <w:t>Antero-ventral border of incisor</w:t>
            </w:r>
          </w:p>
        </w:tc>
      </w:tr>
      <w:tr w:rsidR="00E6013B" w:rsidRPr="002B1E49" w14:paraId="4A090E01" w14:textId="77777777" w:rsidTr="005F5F25">
        <w:trPr>
          <w:trHeight w:val="300"/>
        </w:trPr>
        <w:tc>
          <w:tcPr>
            <w:tcW w:w="1620" w:type="dxa"/>
            <w:noWrap/>
            <w:hideMark/>
          </w:tcPr>
          <w:p w14:paraId="195FAF7E" w14:textId="77777777" w:rsidR="00E6013B" w:rsidRPr="002B1E49" w:rsidRDefault="00E6013B" w:rsidP="005F5F25">
            <w:r w:rsidRPr="002B1E49">
              <w:t>15</w:t>
            </w:r>
          </w:p>
        </w:tc>
        <w:tc>
          <w:tcPr>
            <w:tcW w:w="5850" w:type="dxa"/>
            <w:noWrap/>
            <w:hideMark/>
          </w:tcPr>
          <w:p w14:paraId="06DC3C7C" w14:textId="77777777" w:rsidR="00E6013B" w:rsidRPr="002B1E49" w:rsidRDefault="00E6013B" w:rsidP="005F5F25">
            <w:r w:rsidRPr="002B1E49">
              <w:t>Anterior edge of masseteric ridge</w:t>
            </w:r>
          </w:p>
        </w:tc>
      </w:tr>
    </w:tbl>
    <w:p w14:paraId="09A899B9" w14:textId="77777777" w:rsidR="00E6013B" w:rsidRDefault="00E6013B"/>
    <w:sectPr w:rsidR="00E60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13B"/>
    <w:rsid w:val="00E60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AA787"/>
  <w15:chartTrackingRefBased/>
  <w15:docId w15:val="{AB49BC61-1A8B-49EA-BD8D-4E99FF3B7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boy, Dylan M.</dc:creator>
  <cp:keywords/>
  <dc:description/>
  <cp:lastModifiedBy>Poorboy, Dylan M.</cp:lastModifiedBy>
  <cp:revision>1</cp:revision>
  <dcterms:created xsi:type="dcterms:W3CDTF">2022-10-19T19:59:00Z</dcterms:created>
  <dcterms:modified xsi:type="dcterms:W3CDTF">2022-10-19T19:59:00Z</dcterms:modified>
</cp:coreProperties>
</file>